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04219" w14:textId="6FBA418D" w:rsidR="002042BD" w:rsidRPr="002C313F" w:rsidRDefault="009D7702" w:rsidP="00BF62D6">
      <w:pPr>
        <w:rPr>
          <w:b/>
          <w:bCs/>
          <w:lang w:val="en-GB"/>
        </w:rPr>
      </w:pPr>
      <w:r>
        <w:rPr>
          <w:b/>
          <w:bCs/>
          <w:lang w:val="en-GB"/>
        </w:rPr>
        <w:t>Additional files</w:t>
      </w:r>
      <w:r w:rsidR="00BB1640">
        <w:rPr>
          <w:b/>
          <w:bCs/>
          <w:lang w:val="en-GB"/>
        </w:rPr>
        <w:t xml:space="preserve"> of the manuscript titled ‘</w:t>
      </w:r>
      <w:r w:rsidR="005B3E94">
        <w:rPr>
          <w:b/>
          <w:bCs/>
          <w:i/>
          <w:iCs/>
          <w:lang w:val="en-GB"/>
        </w:rPr>
        <w:t>E</w:t>
      </w:r>
      <w:r w:rsidR="005B3E94" w:rsidRPr="005B3E94">
        <w:rPr>
          <w:b/>
          <w:bCs/>
          <w:i/>
          <w:iCs/>
          <w:lang w:val="en-GB"/>
        </w:rPr>
        <w:t xml:space="preserve">volution of the risk of death and hospitalisation in drivers involved in road crashes in </w:t>
      </w:r>
      <w:r w:rsidR="005B3E94">
        <w:rPr>
          <w:b/>
          <w:bCs/>
          <w:i/>
          <w:iCs/>
          <w:lang w:val="en-GB"/>
        </w:rPr>
        <w:t>S</w:t>
      </w:r>
      <w:r w:rsidR="005B3E94" w:rsidRPr="005B3E94">
        <w:rPr>
          <w:b/>
          <w:bCs/>
          <w:i/>
          <w:iCs/>
          <w:lang w:val="en-GB"/>
        </w:rPr>
        <w:t>pain, 1993–2020: an age-period-cohort analysis</w:t>
      </w:r>
      <w:r w:rsidR="005B3E94">
        <w:rPr>
          <w:b/>
          <w:bCs/>
          <w:i/>
          <w:iCs/>
          <w:lang w:val="en-GB"/>
        </w:rPr>
        <w:t>’</w:t>
      </w:r>
      <w:r w:rsidR="00BB1640">
        <w:rPr>
          <w:b/>
          <w:bCs/>
          <w:lang w:val="en-GB"/>
        </w:rPr>
        <w:t>.</w:t>
      </w:r>
    </w:p>
    <w:p w14:paraId="29E497CB" w14:textId="77777777" w:rsidR="002042BD" w:rsidRPr="002C313F" w:rsidRDefault="002042BD">
      <w:pPr>
        <w:rPr>
          <w:lang w:val="en-GB"/>
        </w:rPr>
      </w:pPr>
    </w:p>
    <w:p w14:paraId="41A01100" w14:textId="55F0F30D" w:rsidR="00BF62D6" w:rsidRPr="009D7702" w:rsidRDefault="009D7702">
      <w:pPr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  <w:t xml:space="preserve">Additional </w:t>
      </w:r>
      <w:r w:rsidR="007C5F38"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  <w:t>f</w:t>
      </w:r>
      <w:r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  <w:t>ile</w:t>
      </w:r>
      <w:r w:rsidR="00BF62D6" w:rsidRPr="009D7702"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  <w:t xml:space="preserve"> 1. Total drivers, deaths within 24 hours and hospitali</w:t>
      </w:r>
      <w:r w:rsidR="002C313F" w:rsidRPr="009D7702"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  <w:t>s</w:t>
      </w:r>
      <w:r w:rsidR="00BF62D6" w:rsidRPr="009D7702"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  <w:t xml:space="preserve">ations by year, age group and </w:t>
      </w:r>
      <w:r w:rsidR="00F64757" w:rsidRPr="009D7702"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  <w:t xml:space="preserve">birth </w:t>
      </w:r>
      <w:r w:rsidR="00BF62D6" w:rsidRPr="009D7702"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  <w:t xml:space="preserve">cohort. Results from conventional Poisson </w:t>
      </w:r>
      <w:r w:rsidR="00B44034" w:rsidRPr="009D7702"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  <w:t xml:space="preserve">regression </w:t>
      </w:r>
      <w:r w:rsidR="00BF62D6" w:rsidRPr="009D7702">
        <w:rPr>
          <w:rFonts w:ascii="Calibri" w:eastAsia="Times New Roman" w:hAnsi="Calibri" w:cs="Calibri"/>
          <w:color w:val="000000"/>
          <w:kern w:val="0"/>
          <w:lang w:val="en-GB" w:eastAsia="es-ES_tradnl"/>
          <w14:ligatures w14:val="none"/>
        </w:rPr>
        <w:t>models.</w:t>
      </w:r>
    </w:p>
    <w:p w14:paraId="34B90711" w14:textId="77777777" w:rsidR="00BF62D6" w:rsidRPr="002C313F" w:rsidRDefault="00BF62D6">
      <w:pPr>
        <w:rPr>
          <w:lang w:val="en-GB"/>
        </w:rPr>
      </w:pPr>
    </w:p>
    <w:tbl>
      <w:tblPr>
        <w:tblW w:w="14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6"/>
        <w:gridCol w:w="1739"/>
        <w:gridCol w:w="1725"/>
        <w:gridCol w:w="3075"/>
        <w:gridCol w:w="904"/>
        <w:gridCol w:w="904"/>
        <w:gridCol w:w="904"/>
        <w:gridCol w:w="906"/>
        <w:gridCol w:w="904"/>
        <w:gridCol w:w="904"/>
      </w:tblGrid>
      <w:tr w:rsidR="00BF62D6" w:rsidRPr="002C313F" w14:paraId="47FCFBFD" w14:textId="77777777" w:rsidTr="00BC34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D76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3E45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Drivers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,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C466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Dea</w:t>
            </w:r>
            <w:r w:rsidR="00C13370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ths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,</w:t>
            </w:r>
            <w:r w:rsidR="00C13370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EB69" w14:textId="5A948B38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Hospitali</w:t>
            </w:r>
            <w:r w:rsid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s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ations, </w:t>
            </w:r>
            <w:r w:rsidR="00E3568B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D6A4" w14:textId="42DD271C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R</w:t>
            </w:r>
            <w:r w:rsidR="00C13370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D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0D9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%</w:t>
            </w:r>
            <w:r w:rsidR="00C13370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6D05" w14:textId="393244B9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R</w:t>
            </w:r>
            <w:r w:rsidR="00C13370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DH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026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%</w:t>
            </w:r>
            <w:r w:rsidR="00C13370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CI</w:t>
            </w:r>
          </w:p>
        </w:tc>
      </w:tr>
      <w:tr w:rsidR="00BF62D6" w:rsidRPr="002C313F" w14:paraId="73B17D53" w14:textId="77777777" w:rsidTr="00BC34B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F95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760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4C0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A8B3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C5E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B09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AA7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326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</w:tr>
      <w:tr w:rsidR="00BF62D6" w:rsidRPr="002C313F" w14:paraId="1AD4A9C9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D16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978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6BD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6A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EBF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75B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BC08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801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852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667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282FD8C3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485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97B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F41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E69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78A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9EE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C8C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515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12C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679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</w:tr>
      <w:tr w:rsidR="00BF62D6" w:rsidRPr="002C313F" w14:paraId="44648D4C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8BC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24F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19D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940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274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0BB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58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618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42D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56C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</w:tr>
      <w:tr w:rsidR="00BF62D6" w:rsidRPr="002C313F" w14:paraId="66FB0686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6C4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FD0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9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30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C84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DD6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863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B7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FC9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2A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006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</w:tr>
      <w:tr w:rsidR="00BF62D6" w:rsidRPr="002C313F" w14:paraId="6547E6AD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33F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A38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9A1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C1A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6CC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D5D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D1A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DC1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4CA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AA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</w:tr>
      <w:tr w:rsidR="00BF62D6" w:rsidRPr="002C313F" w14:paraId="69F17853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0C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A51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181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F1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BDC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DD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C75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BE0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254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4E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</w:tr>
      <w:tr w:rsidR="00BF62D6" w:rsidRPr="002C313F" w14:paraId="0445E448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FEC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6D4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597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232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E2B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715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37E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A1E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69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13E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</w:tr>
      <w:tr w:rsidR="00BF62D6" w:rsidRPr="002C313F" w14:paraId="5B0E22C7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63B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51D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FCE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2A3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B1A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876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E49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3A5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1D9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A2C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7</w:t>
            </w:r>
          </w:p>
        </w:tc>
      </w:tr>
      <w:tr w:rsidR="00BF62D6" w:rsidRPr="002C313F" w14:paraId="3063092A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39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5C6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674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436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641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776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A71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4D8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75D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0F2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</w:t>
            </w:r>
          </w:p>
        </w:tc>
      </w:tr>
      <w:tr w:rsidR="00BF62D6" w:rsidRPr="002C313F" w14:paraId="463AFDED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59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9A8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7E1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09E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81F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DBC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AB6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112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9A2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783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</w:t>
            </w:r>
          </w:p>
        </w:tc>
      </w:tr>
      <w:tr w:rsidR="00BF62D6" w:rsidRPr="002C313F" w14:paraId="17D9D69F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3C7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C8F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69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41E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00F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A4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E00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7DE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158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0F3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7</w:t>
            </w:r>
          </w:p>
        </w:tc>
      </w:tr>
      <w:tr w:rsidR="00BF62D6" w:rsidRPr="002C313F" w14:paraId="091A09F0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32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8A7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5DD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81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22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891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56E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DB9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1DB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FA9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7</w:t>
            </w:r>
          </w:p>
        </w:tc>
      </w:tr>
      <w:tr w:rsidR="00BF62D6" w:rsidRPr="002C313F" w14:paraId="350AE821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D9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A20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A66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F43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D02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5C0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8BA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223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9FC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8DC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0</w:t>
            </w:r>
          </w:p>
        </w:tc>
      </w:tr>
      <w:tr w:rsidR="00BF62D6" w:rsidRPr="002C313F" w14:paraId="02F01082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5E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FA1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376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42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CE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F20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EB0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A97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BF6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9A6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1</w:t>
            </w:r>
          </w:p>
        </w:tc>
      </w:tr>
      <w:tr w:rsidR="00BF62D6" w:rsidRPr="002C313F" w14:paraId="68CF41C8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F49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028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ABF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020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154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78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96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69A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C7F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281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5</w:t>
            </w:r>
          </w:p>
        </w:tc>
      </w:tr>
      <w:tr w:rsidR="00BF62D6" w:rsidRPr="002C313F" w14:paraId="50F2CC6F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08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3C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447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AA6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DA0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038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F72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A9D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84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184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3</w:t>
            </w:r>
          </w:p>
        </w:tc>
      </w:tr>
      <w:tr w:rsidR="00BF62D6" w:rsidRPr="002C313F" w14:paraId="09FAD37A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F2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647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4F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6C1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7AB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4F3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D1C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D9D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E93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DFC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6</w:t>
            </w:r>
          </w:p>
        </w:tc>
      </w:tr>
      <w:tr w:rsidR="00BF62D6" w:rsidRPr="002C313F" w14:paraId="1DFB1067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E4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C58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29C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BD3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84C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D7C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A3D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51E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2E1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1FE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3</w:t>
            </w:r>
          </w:p>
        </w:tc>
      </w:tr>
      <w:tr w:rsidR="00BF62D6" w:rsidRPr="002C313F" w14:paraId="68EC1BC3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025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23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892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6BE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C8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3FC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805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68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8C1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DF5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0</w:t>
            </w:r>
          </w:p>
        </w:tc>
      </w:tr>
      <w:tr w:rsidR="00BF62D6" w:rsidRPr="002C313F" w14:paraId="4815B6B6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F2E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C42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575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A2A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0EA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C79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15C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BF1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D84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D5B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6</w:t>
            </w:r>
          </w:p>
        </w:tc>
      </w:tr>
      <w:tr w:rsidR="00BF62D6" w:rsidRPr="002C313F" w14:paraId="00904530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20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lastRenderedPageBreak/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63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4E9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092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30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AEB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CC9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76B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B9B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EDA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0</w:t>
            </w:r>
          </w:p>
        </w:tc>
      </w:tr>
      <w:tr w:rsidR="00BF62D6" w:rsidRPr="002C313F" w14:paraId="034C9F0B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FF4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38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236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CEB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B2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10F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B6D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FBC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C8D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FDF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</w:t>
            </w:r>
          </w:p>
        </w:tc>
      </w:tr>
      <w:tr w:rsidR="00BF62D6" w:rsidRPr="002C313F" w14:paraId="108BBA69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0B1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3DA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5D3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1B3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B4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B8F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428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607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09D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9D2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</w:t>
            </w:r>
          </w:p>
        </w:tc>
      </w:tr>
      <w:tr w:rsidR="00BF62D6" w:rsidRPr="002C313F" w14:paraId="6E6A1641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E6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C5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10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0E6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76A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CA1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251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28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83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5F8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</w:t>
            </w:r>
          </w:p>
        </w:tc>
      </w:tr>
      <w:tr w:rsidR="00BF62D6" w:rsidRPr="002C313F" w14:paraId="2B418ED9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A8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07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C44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AFB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EF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426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833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B81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EFE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243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</w:t>
            </w:r>
          </w:p>
        </w:tc>
      </w:tr>
      <w:tr w:rsidR="00BF62D6" w:rsidRPr="002C313F" w14:paraId="2F07A88D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D7E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6DD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DE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151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40E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386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BB0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E01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C9C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12A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</w:t>
            </w:r>
          </w:p>
        </w:tc>
      </w:tr>
      <w:tr w:rsidR="00BF62D6" w:rsidRPr="002C313F" w14:paraId="18D2C0EA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E3D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46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480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65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6DE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8ED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546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B0C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DFC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413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</w:t>
            </w:r>
          </w:p>
        </w:tc>
      </w:tr>
      <w:tr w:rsidR="00BF62D6" w:rsidRPr="002C313F" w14:paraId="7E6DA61A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9F3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8C8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3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93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8A9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726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CD2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4FF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03B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1BF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B7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</w:t>
            </w:r>
          </w:p>
        </w:tc>
      </w:tr>
      <w:tr w:rsidR="00BF62D6" w:rsidRPr="002C313F" w14:paraId="6B7E0354" w14:textId="77777777" w:rsidTr="00BC34B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8A221D" w14:textId="77777777" w:rsidR="00C13370" w:rsidRPr="002C313F" w:rsidRDefault="00C13370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B9751" w14:textId="77777777" w:rsidR="00C13370" w:rsidRPr="002C313F" w:rsidRDefault="00C13370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F8BDAA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1084A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7C28A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F2929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0ADBA5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9902F0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27B4A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0B860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79BCB583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A028" w14:textId="6F16653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51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ABE0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7F47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8488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490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2925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5299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8F79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F144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736B8FD4" w14:textId="77777777" w:rsidTr="00BC34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C4D83" w14:textId="15656D14" w:rsidR="00C13370" w:rsidRPr="002C313F" w:rsidRDefault="00BC34B4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67C39" w14:textId="77777777" w:rsidR="00C13370" w:rsidRPr="002C313F" w:rsidRDefault="00C13370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86430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831DE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E06D7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91CE0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5B51D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1D70C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3EC6F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22895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6BB48252" w14:textId="77777777" w:rsidTr="00BC34B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E9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-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A5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49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F21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E4B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7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0A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5F8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E2B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FC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DA9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F23B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553306FC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92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7E4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0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18B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36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A3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14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CC2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A69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F86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33F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</w:tr>
      <w:tr w:rsidR="00BF62D6" w:rsidRPr="002C313F" w14:paraId="3CFEC732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C86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6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6BD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8F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046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8C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7F6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4EB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649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4DC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790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</w:tr>
      <w:tr w:rsidR="00BF62D6" w:rsidRPr="002C313F" w14:paraId="4C571AF3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CF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0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7DD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65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491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DDB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6D5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2F4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384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610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090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1F9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</w:tr>
      <w:tr w:rsidR="00BF62D6" w:rsidRPr="002C313F" w14:paraId="794966F8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C03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4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7D1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87A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858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A20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DF2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860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907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CBF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58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</w:tr>
      <w:tr w:rsidR="00BF62D6" w:rsidRPr="002C313F" w14:paraId="1051BA35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18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8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B4A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8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FDA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E17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288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1AF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FC0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55E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9C6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78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</w:tr>
      <w:tr w:rsidR="00BF62D6" w:rsidRPr="002C313F" w14:paraId="223DFC38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424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2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21B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47D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A48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A91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9DC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F83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110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183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861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</w:tr>
      <w:tr w:rsidR="00BF62D6" w:rsidRPr="002C313F" w14:paraId="5A80E625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BE5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6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132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4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A40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667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BC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5B4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E6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8A6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BFE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C28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</w:tr>
      <w:tr w:rsidR="00BF62D6" w:rsidRPr="002C313F" w14:paraId="22E55E0C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000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0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8CD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0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09D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7E7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F4A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8F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2DC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1E4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D5C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A45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</w:tr>
      <w:tr w:rsidR="00BF62D6" w:rsidRPr="002C313F" w14:paraId="095A1165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ADE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4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467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6C1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EC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882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7E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86A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28F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F22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F11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</w:tr>
      <w:tr w:rsidR="00BF62D6" w:rsidRPr="002C313F" w14:paraId="1019E28A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03E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8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190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EB8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057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9B7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14E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C8F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62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47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56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</w:tr>
      <w:tr w:rsidR="00BF62D6" w:rsidRPr="002C313F" w14:paraId="720A3893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76B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2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9C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E37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287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4E2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D76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A5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DD6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00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A7D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1</w:t>
            </w:r>
          </w:p>
        </w:tc>
      </w:tr>
      <w:tr w:rsidR="00BF62D6" w:rsidRPr="002C313F" w14:paraId="36947B75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4C4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6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F06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34A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C73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FC5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94E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535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A45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995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216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</w:tr>
      <w:tr w:rsidR="00BF62D6" w:rsidRPr="002C313F" w14:paraId="5E10680A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07D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70-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1F1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0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9AE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687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719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28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BD9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B6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8C8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92F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</w:t>
            </w:r>
          </w:p>
        </w:tc>
      </w:tr>
      <w:tr w:rsidR="00BF62D6" w:rsidRPr="002C313F" w14:paraId="1B000709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39D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269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8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985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3CD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BC6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BE9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F5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AB4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F9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D55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0</w:t>
            </w:r>
          </w:p>
        </w:tc>
      </w:tr>
      <w:tr w:rsidR="00BF62D6" w:rsidRPr="002C313F" w14:paraId="498FEF92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AB3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AA6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409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9ED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7A3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9C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A94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8AB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B07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E0D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</w:tr>
      <w:tr w:rsidR="00BF62D6" w:rsidRPr="002C313F" w14:paraId="42122D6F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6839D" w14:textId="77777777" w:rsidR="00C13370" w:rsidRPr="002C313F" w:rsidRDefault="00C13370" w:rsidP="0005645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F420" w14:textId="77777777" w:rsidR="00C13370" w:rsidRPr="002C313F" w:rsidRDefault="00C13370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6483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DD38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68E9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59BFF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47F2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0599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B3FE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0951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0873AB43" w14:textId="77777777" w:rsidTr="00BC34B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E054" w14:textId="0809BDD3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CAA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8E90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E3A3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95F8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15F2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E75D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BDB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002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8B45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661DE036" w14:textId="77777777" w:rsidTr="00BC34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DF0F8" w14:textId="6F233272" w:rsidR="00C13370" w:rsidRPr="002C313F" w:rsidRDefault="00BC34B4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Birth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24CCE" w14:textId="77777777" w:rsidR="00C13370" w:rsidRPr="002C313F" w:rsidRDefault="00C13370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97E8F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91A61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BA68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DFFA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5C81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7CCE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D0AB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DDD4" w14:textId="77777777" w:rsidR="00C13370" w:rsidRPr="002C313F" w:rsidRDefault="00C13370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29A25A7D" w14:textId="77777777" w:rsidTr="00BC34B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5B6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00-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5F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E63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E60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860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E0A9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819F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7C83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9FEE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4E58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418CCBBE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430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0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3B2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943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147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1D4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87E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F4D9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1F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F00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644E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61F12CA7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15D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0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761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A89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D7D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256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786C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BF6B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5332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9183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1B17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05CC661A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E0B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08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31A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D2F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653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934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D48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E854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BB94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E72B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44A0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267235B0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9AD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11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B23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3FC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6D9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6F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B98E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3C6C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F225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5978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3D3D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469261BE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636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16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1E5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D03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A3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10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386C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857D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E8CB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B287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A568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34FEAF62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A37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25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011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6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09B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C81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F7A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53FC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D92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DEA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923D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208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6261F2A3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171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40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D5E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F05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D36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42C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B743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5450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6C23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43EB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79F7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350EABFC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55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44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B4B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7F3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07D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FA2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A9C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9C78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93B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B17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0D8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718D5DC8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BD2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48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C0B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97A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CE9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12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3492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8D7F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0D6A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71E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EF4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26323389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A50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52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388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AE7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1A9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D2A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0D70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4127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493E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925B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AE2A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7896773E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40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56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223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201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A2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127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3C5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D6D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74CD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D0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7CC5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1F8A4183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720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60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044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14A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C2E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0F82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9DCE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CEC9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4E4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B992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FF7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3EAC72D6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0AC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64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DD2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924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A0D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655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C9DE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2EE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306D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926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33DC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529260BE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5581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68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26E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6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560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DF2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B2D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93F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8B02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39D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297D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76E0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6615EB53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2C0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72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85B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8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015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5F7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318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8F1D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41C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14AF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498E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871B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383225B0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CB2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76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AEF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609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94C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EC1B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BDF9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BE2B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40C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A6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62E7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70668E94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AEB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80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BF1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7A6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841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CC9D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5D7C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053C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A890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704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E1F7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54DFA6A4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B96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84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8527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4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EFC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76A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158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5687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5B8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0AE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0BBF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7155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76D00B39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B67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88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121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661A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CF4E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D7B3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CB51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9B60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672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C44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7FEA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263A354A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740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1992-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272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F19C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3D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4D60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4467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E5CF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E720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A7EA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BC36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7533EEEB" w14:textId="77777777" w:rsidTr="00EF4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3146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6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18A9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B0C8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DAFF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4985" w14:textId="77777777" w:rsidR="0042022E" w:rsidRPr="002C313F" w:rsidRDefault="0042022E" w:rsidP="0042022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47D5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B262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4B1E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9EEE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F2EB" w14:textId="77777777" w:rsidR="0042022E" w:rsidRPr="002C313F" w:rsidRDefault="0042022E" w:rsidP="0042022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42022E" w:rsidRPr="009D7702" w14:paraId="3D7B3143" w14:textId="77777777" w:rsidTr="00EF4F72">
        <w:trPr>
          <w:trHeight w:val="6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1AD7F" w14:textId="77777777" w:rsidR="00EF4F72" w:rsidRPr="002C313F" w:rsidRDefault="00EF4F72" w:rsidP="00EF4F7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  <w:p w14:paraId="478C434E" w14:textId="77777777" w:rsidR="00043F18" w:rsidRDefault="00EF4F72" w:rsidP="00043F1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Relative </w:t>
            </w:r>
            <w:r w:rsid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r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isks obtained from Poisson regression models adjusted for </w:t>
            </w:r>
            <w:r w:rsidR="00B44034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driver 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sex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,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province and number of </w:t>
            </w:r>
            <w:r w:rsidR="000564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fatalities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or serious injur</w:t>
            </w:r>
            <w:r w:rsidR="000564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ies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</w:t>
            </w:r>
            <w:r w:rsidR="0005645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divided by the remaining persons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involved in the same crash (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,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,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2</w:t>
            </w:r>
            <w:r w:rsidR="00272950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, 3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or more). </w:t>
            </w:r>
          </w:p>
          <w:p w14:paraId="190705EE" w14:textId="2AC0F539" w:rsidR="00E3568B" w:rsidRPr="002C313F" w:rsidRDefault="00043F18" w:rsidP="00043F1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RD: Risk of death within 24 hours. RDH: Risk of death or hospital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s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ation.</w:t>
            </w:r>
          </w:p>
        </w:tc>
      </w:tr>
    </w:tbl>
    <w:p w14:paraId="5D890B1F" w14:textId="77777777" w:rsidR="009D7702" w:rsidRPr="00043F18" w:rsidRDefault="009D7702" w:rsidP="00043F18">
      <w:pPr>
        <w:pStyle w:val="Sinespaciado"/>
        <w:rPr>
          <w:lang w:val="en-US"/>
        </w:rPr>
      </w:pPr>
    </w:p>
    <w:sectPr w:rsidR="009D7702" w:rsidRPr="00043F18" w:rsidSect="0042022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22E"/>
    <w:rsid w:val="000276A2"/>
    <w:rsid w:val="00043F18"/>
    <w:rsid w:val="0005645F"/>
    <w:rsid w:val="001E65A8"/>
    <w:rsid w:val="002042BD"/>
    <w:rsid w:val="00272950"/>
    <w:rsid w:val="002B26E2"/>
    <w:rsid w:val="002C313F"/>
    <w:rsid w:val="0042022E"/>
    <w:rsid w:val="005B3E94"/>
    <w:rsid w:val="00635DE0"/>
    <w:rsid w:val="00680572"/>
    <w:rsid w:val="007C5F38"/>
    <w:rsid w:val="00804096"/>
    <w:rsid w:val="00886065"/>
    <w:rsid w:val="008C5CF2"/>
    <w:rsid w:val="00980692"/>
    <w:rsid w:val="009D7702"/>
    <w:rsid w:val="00B13576"/>
    <w:rsid w:val="00B44034"/>
    <w:rsid w:val="00BB1640"/>
    <w:rsid w:val="00BC34B4"/>
    <w:rsid w:val="00BF1DD6"/>
    <w:rsid w:val="00BF62D6"/>
    <w:rsid w:val="00C0299B"/>
    <w:rsid w:val="00C13370"/>
    <w:rsid w:val="00CB3AA8"/>
    <w:rsid w:val="00DF6585"/>
    <w:rsid w:val="00E3568B"/>
    <w:rsid w:val="00E67B2A"/>
    <w:rsid w:val="00EF4F72"/>
    <w:rsid w:val="00F35626"/>
    <w:rsid w:val="00F6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1BC76"/>
  <w15:chartTrackingRefBased/>
  <w15:docId w15:val="{B2DCA14E-4744-2B4F-A700-66D56F4A1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13370"/>
    <w:pPr>
      <w:ind w:left="720"/>
      <w:contextualSpacing/>
    </w:pPr>
  </w:style>
  <w:style w:type="paragraph" w:styleId="Sinespaciado">
    <w:name w:val="No Spacing"/>
    <w:uiPriority w:val="1"/>
    <w:qFormat/>
    <w:rsid w:val="00043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olás Fernández</cp:lastModifiedBy>
  <cp:revision>3</cp:revision>
  <dcterms:created xsi:type="dcterms:W3CDTF">2024-10-07T14:48:00Z</dcterms:created>
  <dcterms:modified xsi:type="dcterms:W3CDTF">2024-10-07T14:49:00Z</dcterms:modified>
</cp:coreProperties>
</file>